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425" w:rsidRPr="00C92D38" w:rsidRDefault="00E45425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2066"/>
        <w:gridCol w:w="1199"/>
        <w:gridCol w:w="1199"/>
        <w:gridCol w:w="1199"/>
      </w:tblGrid>
      <w:tr w:rsidR="004662EF" w:rsidRPr="00C92D38" w:rsidTr="00CE0C51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4662EF" w:rsidRPr="00C92D38" w:rsidRDefault="004662EF" w:rsidP="00F51A7D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Sympto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662EF" w:rsidRPr="00C92D38" w:rsidRDefault="006B4190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ost-traumatic distr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662EF" w:rsidRPr="00C92D38" w:rsidRDefault="004662EF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662EF" w:rsidRPr="00C92D38" w:rsidRDefault="004662EF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4662EF" w:rsidRPr="00C92D38" w:rsidRDefault="004662EF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Stress</w:t>
            </w:r>
          </w:p>
        </w:tc>
      </w:tr>
      <w:tr w:rsidR="004662EF" w:rsidRPr="00C92D38" w:rsidTr="00CE0C51">
        <w:tc>
          <w:tcPr>
            <w:tcW w:w="0" w:type="auto"/>
            <w:tcBorders>
              <w:bottom w:val="nil"/>
              <w:right w:val="nil"/>
            </w:tcBorders>
          </w:tcPr>
          <w:p w:rsidR="004662EF" w:rsidRPr="00C92D38" w:rsidRDefault="004662EF" w:rsidP="00F51A7D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139(54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272(60.3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340(63.54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748(82.88)</w:t>
            </w:r>
          </w:p>
        </w:tc>
      </w:tr>
      <w:tr w:rsidR="004662EF" w:rsidRPr="00C92D38" w:rsidTr="00CE0C5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62EF" w:rsidRPr="00C92D38" w:rsidRDefault="004662EF" w:rsidP="004662E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76(2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84(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95(1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91(9.06)</w:t>
            </w:r>
          </w:p>
        </w:tc>
      </w:tr>
      <w:tr w:rsidR="004662EF" w:rsidRPr="00C92D38" w:rsidTr="00CE0C5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62EF" w:rsidRPr="00C92D38" w:rsidRDefault="004662EF" w:rsidP="00F51A7D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37(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55(2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320 (1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02(4.84)</w:t>
            </w:r>
          </w:p>
        </w:tc>
      </w:tr>
      <w:tr w:rsidR="004662EF" w:rsidRPr="00C92D38" w:rsidTr="00CE0C5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62EF" w:rsidRPr="00C92D38" w:rsidRDefault="004662EF" w:rsidP="00F51A7D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357(1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8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92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7(2.23)</w:t>
            </w:r>
          </w:p>
        </w:tc>
      </w:tr>
      <w:tr w:rsidR="004662EF" w:rsidRPr="00C92D38" w:rsidTr="00CE0C51">
        <w:tc>
          <w:tcPr>
            <w:tcW w:w="0" w:type="auto"/>
            <w:tcBorders>
              <w:top w:val="nil"/>
              <w:right w:val="nil"/>
            </w:tcBorders>
          </w:tcPr>
          <w:p w:rsidR="004662EF" w:rsidRPr="00C92D38" w:rsidRDefault="004662EF" w:rsidP="00F51A7D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Extremely sev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662EF" w:rsidRPr="00C92D38" w:rsidRDefault="004662EF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662EF" w:rsidRPr="00C92D38" w:rsidRDefault="004662EF" w:rsidP="00F51A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50(2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62(2.94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4662EF" w:rsidRPr="00C92D38" w:rsidRDefault="004662EF" w:rsidP="004662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1(1.00)</w:t>
            </w:r>
          </w:p>
        </w:tc>
      </w:tr>
    </w:tbl>
    <w:p w:rsidR="00104AEC" w:rsidRDefault="00482701" w:rsidP="00110FA8">
      <w:pPr>
        <w:rPr>
          <w:rFonts w:eastAsia="楷体" w:cstheme="minorHAnsi"/>
          <w:sz w:val="20"/>
          <w:szCs w:val="20"/>
        </w:rPr>
      </w:pPr>
      <w:r w:rsidRPr="00C92D38">
        <w:rPr>
          <w:rFonts w:eastAsia="楷体" w:cstheme="minorHAnsi"/>
          <w:sz w:val="20"/>
          <w:szCs w:val="20"/>
        </w:rPr>
        <w:t>Supplementary Table</w:t>
      </w:r>
      <w:r w:rsidR="00C92D38">
        <w:rPr>
          <w:rFonts w:eastAsia="楷体" w:cstheme="minorHAnsi" w:hint="eastAsia"/>
          <w:sz w:val="20"/>
          <w:szCs w:val="20"/>
        </w:rPr>
        <w:t xml:space="preserve"> 1</w:t>
      </w:r>
      <w:r w:rsidR="00110FA8">
        <w:rPr>
          <w:rFonts w:eastAsia="楷体" w:cstheme="minorHAnsi" w:hint="eastAsia"/>
          <w:sz w:val="20"/>
          <w:szCs w:val="20"/>
        </w:rPr>
        <w:t xml:space="preserve">. </w:t>
      </w:r>
      <w:r w:rsidR="00110FA8" w:rsidRPr="00110FA8">
        <w:rPr>
          <w:rFonts w:eastAsia="楷体" w:cstheme="minorHAnsi"/>
          <w:sz w:val="20"/>
          <w:szCs w:val="20"/>
        </w:rPr>
        <w:t xml:space="preserve">Percentage of participants with mild to extremely severe </w:t>
      </w:r>
      <w:r w:rsidR="00110FA8">
        <w:rPr>
          <w:rFonts w:eastAsia="楷体" w:cstheme="minorHAnsi" w:hint="eastAsia"/>
          <w:sz w:val="20"/>
          <w:szCs w:val="20"/>
        </w:rPr>
        <w:t xml:space="preserve">PTS, </w:t>
      </w:r>
      <w:r w:rsidR="00110FA8" w:rsidRPr="00110FA8">
        <w:rPr>
          <w:rFonts w:eastAsia="楷体" w:cstheme="minorHAnsi"/>
          <w:sz w:val="20"/>
          <w:szCs w:val="20"/>
        </w:rPr>
        <w:t>depression, anxiety and stress</w:t>
      </w:r>
      <w:r w:rsidR="00110FA8">
        <w:rPr>
          <w:rFonts w:eastAsia="楷体" w:cstheme="minorHAnsi"/>
          <w:sz w:val="20"/>
          <w:szCs w:val="20"/>
        </w:rPr>
        <w:t>.</w:t>
      </w:r>
      <w:r w:rsidR="00110FA8">
        <w:rPr>
          <w:rFonts w:eastAsia="楷体" w:cstheme="minorHAnsi" w:hint="eastAsia"/>
          <w:sz w:val="20"/>
          <w:szCs w:val="20"/>
        </w:rPr>
        <w:t xml:space="preserve"> </w:t>
      </w:r>
      <w:r w:rsidR="00110FA8">
        <w:rPr>
          <w:rFonts w:eastAsia="楷体" w:cstheme="minorHAnsi"/>
          <w:sz w:val="20"/>
          <w:szCs w:val="20"/>
        </w:rPr>
        <w:t>PTS: Post</w:t>
      </w:r>
      <w:r w:rsidR="00110FA8" w:rsidRPr="00110FA8">
        <w:rPr>
          <w:rFonts w:eastAsia="楷体" w:cstheme="minorHAnsi"/>
          <w:sz w:val="20"/>
          <w:szCs w:val="20"/>
        </w:rPr>
        <w:t>traumatic stress</w:t>
      </w:r>
      <w:r w:rsidR="00110FA8">
        <w:rPr>
          <w:rFonts w:eastAsia="楷体" w:cstheme="minorHAnsi" w:hint="eastAsia"/>
          <w:sz w:val="20"/>
          <w:szCs w:val="20"/>
        </w:rPr>
        <w:t>.</w:t>
      </w:r>
    </w:p>
    <w:p w:rsidR="00E45425" w:rsidRDefault="00E45425">
      <w:pPr>
        <w:rPr>
          <w:rFonts w:eastAsia="楷体" w:cstheme="minorHAnsi"/>
          <w:sz w:val="20"/>
          <w:szCs w:val="20"/>
        </w:rPr>
      </w:pPr>
      <w:bookmarkStart w:id="0" w:name="_GoBack"/>
      <w:bookmarkEnd w:id="0"/>
    </w:p>
    <w:sectPr w:rsidR="00E45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4A90" w:rsidRDefault="00524A90" w:rsidP="00B54A8D">
      <w:r>
        <w:separator/>
      </w:r>
    </w:p>
  </w:endnote>
  <w:endnote w:type="continuationSeparator" w:id="0">
    <w:p w:rsidR="00524A90" w:rsidRDefault="00524A90" w:rsidP="00B5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4A90" w:rsidRDefault="00524A90" w:rsidP="00B54A8D">
      <w:r>
        <w:separator/>
      </w:r>
    </w:p>
  </w:footnote>
  <w:footnote w:type="continuationSeparator" w:id="0">
    <w:p w:rsidR="00524A90" w:rsidRDefault="00524A90" w:rsidP="00B54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3"/>
    <w:rsid w:val="0000160E"/>
    <w:rsid w:val="00041E90"/>
    <w:rsid w:val="00052E27"/>
    <w:rsid w:val="000E7D60"/>
    <w:rsid w:val="00104AEC"/>
    <w:rsid w:val="00110FA8"/>
    <w:rsid w:val="00121DA3"/>
    <w:rsid w:val="00164ACA"/>
    <w:rsid w:val="0018597A"/>
    <w:rsid w:val="00224439"/>
    <w:rsid w:val="002816C5"/>
    <w:rsid w:val="00295671"/>
    <w:rsid w:val="002D2226"/>
    <w:rsid w:val="00361C83"/>
    <w:rsid w:val="00362E34"/>
    <w:rsid w:val="003657C7"/>
    <w:rsid w:val="00386300"/>
    <w:rsid w:val="003869DB"/>
    <w:rsid w:val="00390687"/>
    <w:rsid w:val="00394279"/>
    <w:rsid w:val="00441535"/>
    <w:rsid w:val="00444F82"/>
    <w:rsid w:val="00461B04"/>
    <w:rsid w:val="004662EF"/>
    <w:rsid w:val="00482701"/>
    <w:rsid w:val="004C073F"/>
    <w:rsid w:val="004C3E13"/>
    <w:rsid w:val="004F6B01"/>
    <w:rsid w:val="005032DD"/>
    <w:rsid w:val="00524A90"/>
    <w:rsid w:val="00540280"/>
    <w:rsid w:val="00547B3B"/>
    <w:rsid w:val="005934C4"/>
    <w:rsid w:val="005C0AFD"/>
    <w:rsid w:val="00630015"/>
    <w:rsid w:val="00636992"/>
    <w:rsid w:val="00676D16"/>
    <w:rsid w:val="0068753C"/>
    <w:rsid w:val="006B4190"/>
    <w:rsid w:val="006B62F5"/>
    <w:rsid w:val="00702532"/>
    <w:rsid w:val="007202F6"/>
    <w:rsid w:val="007275D2"/>
    <w:rsid w:val="007455F4"/>
    <w:rsid w:val="00775A3F"/>
    <w:rsid w:val="00777BBD"/>
    <w:rsid w:val="00811295"/>
    <w:rsid w:val="00862ADD"/>
    <w:rsid w:val="00875236"/>
    <w:rsid w:val="0097068C"/>
    <w:rsid w:val="00971FC6"/>
    <w:rsid w:val="009908FE"/>
    <w:rsid w:val="00992B47"/>
    <w:rsid w:val="009C04EE"/>
    <w:rsid w:val="009D0F11"/>
    <w:rsid w:val="00A136E5"/>
    <w:rsid w:val="00AC7191"/>
    <w:rsid w:val="00AE3535"/>
    <w:rsid w:val="00B01B8A"/>
    <w:rsid w:val="00B067F2"/>
    <w:rsid w:val="00B25FED"/>
    <w:rsid w:val="00B47758"/>
    <w:rsid w:val="00B53369"/>
    <w:rsid w:val="00B54A8D"/>
    <w:rsid w:val="00B602CF"/>
    <w:rsid w:val="00B866CB"/>
    <w:rsid w:val="00BF3FA0"/>
    <w:rsid w:val="00C5425F"/>
    <w:rsid w:val="00C627B5"/>
    <w:rsid w:val="00C62B4B"/>
    <w:rsid w:val="00C92D38"/>
    <w:rsid w:val="00CA18C2"/>
    <w:rsid w:val="00CD43D7"/>
    <w:rsid w:val="00CE0C51"/>
    <w:rsid w:val="00CF6EA0"/>
    <w:rsid w:val="00D30B98"/>
    <w:rsid w:val="00D60706"/>
    <w:rsid w:val="00DE1256"/>
    <w:rsid w:val="00DE5685"/>
    <w:rsid w:val="00E05E97"/>
    <w:rsid w:val="00E44EA6"/>
    <w:rsid w:val="00E45425"/>
    <w:rsid w:val="00E56D42"/>
    <w:rsid w:val="00EA0D7C"/>
    <w:rsid w:val="00EA212D"/>
    <w:rsid w:val="00EA634B"/>
    <w:rsid w:val="00EB7103"/>
    <w:rsid w:val="00EC1C7E"/>
    <w:rsid w:val="00EC484F"/>
    <w:rsid w:val="00EF39DB"/>
    <w:rsid w:val="00EF65F4"/>
    <w:rsid w:val="00F050A2"/>
    <w:rsid w:val="00F51A7D"/>
    <w:rsid w:val="00F95809"/>
    <w:rsid w:val="00FB5892"/>
    <w:rsid w:val="00FD7E12"/>
    <w:rsid w:val="00F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C67707-7CA7-4009-B642-DC1EF722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4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4A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4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4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Pricilla</cp:lastModifiedBy>
  <cp:revision>2</cp:revision>
  <cp:lastPrinted>2021-07-19T15:27:00Z</cp:lastPrinted>
  <dcterms:created xsi:type="dcterms:W3CDTF">2022-03-12T07:11:00Z</dcterms:created>
  <dcterms:modified xsi:type="dcterms:W3CDTF">2022-03-12T07:11:00Z</dcterms:modified>
</cp:coreProperties>
</file>